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3DC91" w14:textId="77777777" w:rsidR="00425A70" w:rsidRPr="00425A70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33569ECB" w14:textId="7C4AE576" w:rsidR="00425A70" w:rsidRPr="005C4B5D" w:rsidRDefault="00425A70" w:rsidP="005C4B5D">
      <w:pPr>
        <w:spacing w:line="360" w:lineRule="auto"/>
        <w:rPr>
          <w:rFonts w:cs="Times New Roman"/>
          <w:b/>
          <w:bCs/>
          <w:szCs w:val="24"/>
        </w:rPr>
      </w:pPr>
      <w:r w:rsidRPr="005C4B5D">
        <w:rPr>
          <w:rFonts w:cs="Times New Roman"/>
          <w:b/>
          <w:bCs/>
          <w:szCs w:val="24"/>
        </w:rPr>
        <w:t xml:space="preserve">Supplementary Table 1: International Classification of Diseases codes for </w:t>
      </w:r>
      <w:r w:rsidR="005C4B5D" w:rsidRPr="005C4B5D">
        <w:rPr>
          <w:rFonts w:cs="Times New Roman"/>
          <w:b/>
          <w:bCs/>
          <w:szCs w:val="24"/>
        </w:rPr>
        <w:t xml:space="preserve">identifying </w:t>
      </w:r>
      <w:proofErr w:type="spellStart"/>
      <w:r w:rsidR="005C4B5D" w:rsidRPr="005C4B5D">
        <w:rPr>
          <w:rFonts w:cs="Times New Roman"/>
          <w:b/>
          <w:bCs/>
          <w:szCs w:val="24"/>
        </w:rPr>
        <w:t>hepatopancreatobiliary</w:t>
      </w:r>
      <w:proofErr w:type="spellEnd"/>
      <w:r w:rsidRPr="005C4B5D">
        <w:rPr>
          <w:rFonts w:cs="Times New Roman"/>
          <w:b/>
          <w:bCs/>
          <w:szCs w:val="24"/>
        </w:rPr>
        <w:t xml:space="preserve"> cancers.</w:t>
      </w:r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3116"/>
        <w:gridCol w:w="2999"/>
      </w:tblGrid>
      <w:tr w:rsidR="00B21748" w:rsidRPr="005C4B5D" w14:paraId="68D95B5F" w14:textId="77777777" w:rsidTr="00B2174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D16A1EC" w14:textId="77777777" w:rsidR="00B21748" w:rsidRPr="005C4B5D" w:rsidRDefault="00B21748" w:rsidP="00960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ABDA7C0" w14:textId="77777777" w:rsidR="00B21748" w:rsidRPr="005C4B5D" w:rsidRDefault="00B21748" w:rsidP="00960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</w:t>
            </w:r>
          </w:p>
        </w:tc>
      </w:tr>
      <w:tr w:rsidR="00B21748" w:rsidRPr="005C4B5D" w14:paraId="73D67F5D" w14:textId="77777777" w:rsidTr="00B2174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6130E" w14:textId="77777777" w:rsidR="00B21748" w:rsidRPr="005C4B5D" w:rsidRDefault="00B21748" w:rsidP="0096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6D0B" w14:textId="77777777" w:rsidR="00B21748" w:rsidRPr="005C4B5D" w:rsidRDefault="00B21748" w:rsidP="009605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C22.0, C22.1, C22.2, C22.3,</w:t>
            </w:r>
          </w:p>
          <w:p w14:paraId="55F00401" w14:textId="77777777" w:rsidR="00B21748" w:rsidRPr="005C4B5D" w:rsidRDefault="00B21748" w:rsidP="009605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C22.4, C22.7, C22.8, C22.9</w:t>
            </w:r>
          </w:p>
        </w:tc>
      </w:tr>
      <w:tr w:rsidR="00B21748" w:rsidRPr="005C4B5D" w14:paraId="6E651168" w14:textId="77777777" w:rsidTr="00B2174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0D4C" w14:textId="77777777" w:rsidR="00B21748" w:rsidRPr="005C4B5D" w:rsidRDefault="00B21748" w:rsidP="0096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Pancreas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FAEB3" w14:textId="77777777" w:rsidR="00B21748" w:rsidRPr="005C4B5D" w:rsidRDefault="00B21748" w:rsidP="009605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C25.0, C25.1, C25.2, C25.3,</w:t>
            </w:r>
          </w:p>
          <w:p w14:paraId="458DDD06" w14:textId="77777777" w:rsidR="00B21748" w:rsidRPr="005C4B5D" w:rsidRDefault="00B21748" w:rsidP="009605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C25.4, C25.7, C25.8, C25.9</w:t>
            </w:r>
          </w:p>
        </w:tc>
      </w:tr>
      <w:tr w:rsidR="00B21748" w:rsidRPr="005C4B5D" w14:paraId="68EFE81B" w14:textId="77777777" w:rsidTr="00B21748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C801" w14:textId="77777777" w:rsidR="00B21748" w:rsidRPr="005C4B5D" w:rsidRDefault="00B21748" w:rsidP="00960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Gallbladder and extrahepatic biliary tract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46769" w14:textId="77777777" w:rsidR="00B21748" w:rsidRPr="005C4B5D" w:rsidRDefault="00B21748" w:rsidP="009605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C23.0, C24.0, C24.8, C24.9</w:t>
            </w:r>
          </w:p>
        </w:tc>
      </w:tr>
    </w:tbl>
    <w:p w14:paraId="551C40E2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59CA1E53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4EAB2DF6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16018683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276F081A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5293F917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368DB55F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788C6431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5CC9488B" w14:textId="77777777" w:rsidR="00425A70" w:rsidRPr="005C4B5D" w:rsidRDefault="00425A70" w:rsidP="0070568D">
      <w:pPr>
        <w:spacing w:after="0" w:line="480" w:lineRule="auto"/>
        <w:rPr>
          <w:rFonts w:cs="Times New Roman"/>
          <w:b/>
          <w:bCs/>
          <w:szCs w:val="24"/>
        </w:rPr>
      </w:pPr>
    </w:p>
    <w:p w14:paraId="13F97A16" w14:textId="77777777" w:rsidR="00425A70" w:rsidRPr="005C4B5D" w:rsidRDefault="00425A70">
      <w:pPr>
        <w:rPr>
          <w:rFonts w:cs="Times New Roman"/>
          <w:b/>
          <w:bCs/>
          <w:szCs w:val="24"/>
        </w:rPr>
      </w:pPr>
      <w:r w:rsidRPr="005C4B5D">
        <w:rPr>
          <w:rFonts w:cs="Times New Roman"/>
          <w:b/>
          <w:bCs/>
          <w:szCs w:val="24"/>
        </w:rPr>
        <w:br w:type="page"/>
      </w:r>
    </w:p>
    <w:p w14:paraId="327C5013" w14:textId="40E5AFC3" w:rsidR="0070568D" w:rsidRPr="005C4B5D" w:rsidRDefault="0070568D" w:rsidP="0070568D">
      <w:pPr>
        <w:spacing w:after="0" w:line="480" w:lineRule="auto"/>
        <w:rPr>
          <w:rFonts w:cs="Times New Roman"/>
          <w:szCs w:val="24"/>
        </w:rPr>
      </w:pPr>
      <w:r w:rsidRPr="005C4B5D">
        <w:rPr>
          <w:rFonts w:cs="Times New Roman"/>
          <w:b/>
          <w:bCs/>
          <w:szCs w:val="24"/>
        </w:rPr>
        <w:lastRenderedPageBreak/>
        <w:t xml:space="preserve">Supplementary Table </w:t>
      </w:r>
      <w:r w:rsidR="00425A70" w:rsidRPr="005C4B5D">
        <w:rPr>
          <w:rFonts w:cs="Times New Roman"/>
          <w:b/>
          <w:bCs/>
          <w:szCs w:val="24"/>
        </w:rPr>
        <w:t>2</w:t>
      </w:r>
      <w:r w:rsidRPr="005C4B5D">
        <w:rPr>
          <w:rFonts w:cs="Times New Roman"/>
          <w:b/>
          <w:bCs/>
          <w:szCs w:val="24"/>
        </w:rPr>
        <w:t>:</w:t>
      </w:r>
      <w:r w:rsidRPr="005C4B5D">
        <w:rPr>
          <w:rFonts w:cs="Times New Roman"/>
          <w:szCs w:val="24"/>
        </w:rPr>
        <w:t xml:space="preserve"> Risk factors associated with high allostatic loa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0568D" w:rsidRPr="005C4B5D" w14:paraId="2B6C9159" w14:textId="77777777" w:rsidTr="005B3EAA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618BC5F" w14:textId="77777777" w:rsidR="0070568D" w:rsidRPr="005C4B5D" w:rsidRDefault="0070568D" w:rsidP="005B3E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DFF6FB0" w14:textId="77777777" w:rsidR="0070568D" w:rsidRPr="005C4B5D" w:rsidRDefault="0070568D" w:rsidP="005B3E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70568D" w:rsidRPr="005C4B5D" w14:paraId="227B9002" w14:textId="77777777" w:rsidTr="005B3EAA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F10D813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43E3B73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01 (1.012 – 1.017)</w:t>
            </w:r>
          </w:p>
        </w:tc>
      </w:tr>
      <w:tr w:rsidR="0070568D" w:rsidRPr="005C4B5D" w14:paraId="2DBBE195" w14:textId="77777777" w:rsidTr="005B3EAA">
        <w:tc>
          <w:tcPr>
            <w:tcW w:w="4675" w:type="dxa"/>
            <w:tcBorders>
              <w:top w:val="single" w:sz="4" w:space="0" w:color="auto"/>
            </w:tcBorders>
          </w:tcPr>
          <w:p w14:paraId="79505F69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B693250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8D" w:rsidRPr="005C4B5D" w14:paraId="4B57C35B" w14:textId="77777777" w:rsidTr="005B3EAA">
        <w:tc>
          <w:tcPr>
            <w:tcW w:w="4675" w:type="dxa"/>
          </w:tcPr>
          <w:p w14:paraId="1BC9E5A7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4675" w:type="dxa"/>
          </w:tcPr>
          <w:p w14:paraId="2B7BE6F3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568D" w:rsidRPr="005C4B5D" w14:paraId="780C0E3D" w14:textId="77777777" w:rsidTr="005B3EAA">
        <w:tc>
          <w:tcPr>
            <w:tcW w:w="4675" w:type="dxa"/>
            <w:tcBorders>
              <w:bottom w:val="single" w:sz="4" w:space="0" w:color="auto"/>
            </w:tcBorders>
          </w:tcPr>
          <w:p w14:paraId="00EE540D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21B2FF8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70 (1.60 – 1.80)</w:t>
            </w:r>
          </w:p>
        </w:tc>
      </w:tr>
      <w:tr w:rsidR="0070568D" w:rsidRPr="005C4B5D" w14:paraId="24D537E4" w14:textId="77777777" w:rsidTr="005B3EAA">
        <w:tc>
          <w:tcPr>
            <w:tcW w:w="4675" w:type="dxa"/>
            <w:tcBorders>
              <w:top w:val="single" w:sz="4" w:space="0" w:color="auto"/>
            </w:tcBorders>
          </w:tcPr>
          <w:p w14:paraId="018B3AF7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Charlson comorbidity Index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561D27F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8D" w:rsidRPr="005C4B5D" w14:paraId="043B8100" w14:textId="77777777" w:rsidTr="005B3EAA">
        <w:tc>
          <w:tcPr>
            <w:tcW w:w="4675" w:type="dxa"/>
          </w:tcPr>
          <w:p w14:paraId="22CDFE65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   ≤2</w:t>
            </w:r>
          </w:p>
        </w:tc>
        <w:tc>
          <w:tcPr>
            <w:tcW w:w="4675" w:type="dxa"/>
          </w:tcPr>
          <w:p w14:paraId="53A536FE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568D" w:rsidRPr="005C4B5D" w14:paraId="4042C90E" w14:textId="77777777" w:rsidTr="005B3EAA">
        <w:tc>
          <w:tcPr>
            <w:tcW w:w="4675" w:type="dxa"/>
            <w:tcBorders>
              <w:bottom w:val="single" w:sz="4" w:space="0" w:color="auto"/>
            </w:tcBorders>
          </w:tcPr>
          <w:p w14:paraId="79D07E7D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   &gt;2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E918908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2.21 (2.02 – 2.44)</w:t>
            </w:r>
          </w:p>
        </w:tc>
      </w:tr>
      <w:tr w:rsidR="0070568D" w:rsidRPr="005C4B5D" w14:paraId="213134D0" w14:textId="77777777" w:rsidTr="005B3EAA">
        <w:tc>
          <w:tcPr>
            <w:tcW w:w="4675" w:type="dxa"/>
            <w:tcBorders>
              <w:top w:val="single" w:sz="4" w:space="0" w:color="auto"/>
            </w:tcBorders>
          </w:tcPr>
          <w:p w14:paraId="5D27ED0F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5FBE4385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8D" w:rsidRPr="005C4B5D" w14:paraId="2398A222" w14:textId="77777777" w:rsidTr="005B3EAA">
        <w:tc>
          <w:tcPr>
            <w:tcW w:w="4675" w:type="dxa"/>
          </w:tcPr>
          <w:p w14:paraId="77C3CDD3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4675" w:type="dxa"/>
          </w:tcPr>
          <w:p w14:paraId="2DBC15AF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568D" w:rsidRPr="005C4B5D" w14:paraId="5BBD2032" w14:textId="77777777" w:rsidTr="005B3EAA">
        <w:tc>
          <w:tcPr>
            <w:tcW w:w="4675" w:type="dxa"/>
          </w:tcPr>
          <w:p w14:paraId="3190B7BD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Black</w:t>
            </w:r>
          </w:p>
        </w:tc>
        <w:tc>
          <w:tcPr>
            <w:tcW w:w="4675" w:type="dxa"/>
          </w:tcPr>
          <w:p w14:paraId="17E588C8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53 (1.41 – 1.66)</w:t>
            </w:r>
          </w:p>
        </w:tc>
      </w:tr>
      <w:tr w:rsidR="0070568D" w:rsidRPr="005C4B5D" w14:paraId="1B9DA0EA" w14:textId="77777777" w:rsidTr="005B3EAA">
        <w:tc>
          <w:tcPr>
            <w:tcW w:w="4675" w:type="dxa"/>
          </w:tcPr>
          <w:p w14:paraId="0188F935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Asian</w:t>
            </w:r>
          </w:p>
        </w:tc>
        <w:tc>
          <w:tcPr>
            <w:tcW w:w="4675" w:type="dxa"/>
          </w:tcPr>
          <w:p w14:paraId="7ECD0DF6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0.60 (0.50 – 0.70)</w:t>
            </w:r>
          </w:p>
        </w:tc>
      </w:tr>
      <w:tr w:rsidR="0070568D" w:rsidRPr="005C4B5D" w14:paraId="7BFE957C" w14:textId="77777777" w:rsidTr="005B3EAA">
        <w:tc>
          <w:tcPr>
            <w:tcW w:w="4675" w:type="dxa"/>
            <w:tcBorders>
              <w:bottom w:val="single" w:sz="4" w:space="0" w:color="auto"/>
            </w:tcBorders>
          </w:tcPr>
          <w:p w14:paraId="0932EA7B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15A3060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0.96 (0.82 – 1.11)</w:t>
            </w:r>
          </w:p>
        </w:tc>
      </w:tr>
      <w:tr w:rsidR="0070568D" w:rsidRPr="005C4B5D" w14:paraId="2B3C207A" w14:textId="77777777" w:rsidTr="005B3EAA">
        <w:tc>
          <w:tcPr>
            <w:tcW w:w="4675" w:type="dxa"/>
            <w:tcBorders>
              <w:top w:val="single" w:sz="4" w:space="0" w:color="auto"/>
            </w:tcBorders>
          </w:tcPr>
          <w:p w14:paraId="70B9A23E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Social Vulnerability Index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C9214FE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8D" w:rsidRPr="005C4B5D" w14:paraId="3806C544" w14:textId="77777777" w:rsidTr="005B3EAA">
        <w:tc>
          <w:tcPr>
            <w:tcW w:w="4675" w:type="dxa"/>
          </w:tcPr>
          <w:p w14:paraId="3CB6B7BF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   Low</w:t>
            </w:r>
          </w:p>
        </w:tc>
        <w:tc>
          <w:tcPr>
            <w:tcW w:w="4675" w:type="dxa"/>
          </w:tcPr>
          <w:p w14:paraId="48B3E28B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568D" w:rsidRPr="005C4B5D" w14:paraId="5A7B7CF7" w14:textId="77777777" w:rsidTr="005B3EAA">
        <w:tc>
          <w:tcPr>
            <w:tcW w:w="4675" w:type="dxa"/>
          </w:tcPr>
          <w:p w14:paraId="76CA8237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   Medium</w:t>
            </w:r>
          </w:p>
        </w:tc>
        <w:tc>
          <w:tcPr>
            <w:tcW w:w="4675" w:type="dxa"/>
          </w:tcPr>
          <w:p w14:paraId="51F260E1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11 (1.04 – 1.19)</w:t>
            </w:r>
          </w:p>
        </w:tc>
      </w:tr>
      <w:tr w:rsidR="0070568D" w:rsidRPr="005C4B5D" w14:paraId="0D9DB251" w14:textId="77777777" w:rsidTr="005B3EAA">
        <w:tc>
          <w:tcPr>
            <w:tcW w:w="4675" w:type="dxa"/>
            <w:tcBorders>
              <w:bottom w:val="single" w:sz="4" w:space="0" w:color="auto"/>
            </w:tcBorders>
          </w:tcPr>
          <w:p w14:paraId="4E75F8C8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   High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ED5DD76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17 (1.11 – 1. 20)</w:t>
            </w:r>
          </w:p>
        </w:tc>
      </w:tr>
      <w:tr w:rsidR="0070568D" w:rsidRPr="005C4B5D" w14:paraId="545F7753" w14:textId="77777777" w:rsidTr="005B3EAA">
        <w:tc>
          <w:tcPr>
            <w:tcW w:w="4675" w:type="dxa"/>
            <w:tcBorders>
              <w:top w:val="single" w:sz="4" w:space="0" w:color="auto"/>
            </w:tcBorders>
          </w:tcPr>
          <w:p w14:paraId="75CE749C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C5C84CE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8D" w:rsidRPr="005C4B5D" w14:paraId="7D4AB2AE" w14:textId="77777777" w:rsidTr="005B3EAA">
        <w:tc>
          <w:tcPr>
            <w:tcW w:w="4675" w:type="dxa"/>
          </w:tcPr>
          <w:p w14:paraId="6D719699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   Metropolitan </w:t>
            </w:r>
          </w:p>
        </w:tc>
        <w:tc>
          <w:tcPr>
            <w:tcW w:w="4675" w:type="dxa"/>
          </w:tcPr>
          <w:p w14:paraId="39AB578E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0568D" w:rsidRPr="00425A70" w14:paraId="68EE575E" w14:textId="77777777" w:rsidTr="005B3EAA">
        <w:tc>
          <w:tcPr>
            <w:tcW w:w="4675" w:type="dxa"/>
            <w:tcBorders>
              <w:bottom w:val="single" w:sz="4" w:space="0" w:color="auto"/>
            </w:tcBorders>
          </w:tcPr>
          <w:p w14:paraId="35B5C415" w14:textId="77777777" w:rsidR="0070568D" w:rsidRPr="005C4B5D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 xml:space="preserve">   Non-metropolitan 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93031AC" w14:textId="77777777" w:rsidR="0070568D" w:rsidRPr="00425A70" w:rsidRDefault="0070568D" w:rsidP="005B3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B5D">
              <w:rPr>
                <w:rFonts w:ascii="Times New Roman" w:hAnsi="Times New Roman" w:cs="Times New Roman"/>
                <w:sz w:val="24"/>
                <w:szCs w:val="24"/>
              </w:rPr>
              <w:t>1.09 (1.02 – 1.17)</w:t>
            </w:r>
          </w:p>
        </w:tc>
      </w:tr>
    </w:tbl>
    <w:p w14:paraId="2BF4999A" w14:textId="77777777" w:rsidR="009E2707" w:rsidRPr="00425A70" w:rsidRDefault="009E2707">
      <w:pPr>
        <w:rPr>
          <w:rFonts w:cs="Times New Roman"/>
          <w:szCs w:val="24"/>
        </w:rPr>
      </w:pPr>
    </w:p>
    <w:sectPr w:rsidR="009E2707" w:rsidRPr="00425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972"/>
    <w:rsid w:val="00030459"/>
    <w:rsid w:val="000B753B"/>
    <w:rsid w:val="00425A70"/>
    <w:rsid w:val="005C4B5D"/>
    <w:rsid w:val="0070568D"/>
    <w:rsid w:val="007C0723"/>
    <w:rsid w:val="008E42BA"/>
    <w:rsid w:val="009E2707"/>
    <w:rsid w:val="00B21748"/>
    <w:rsid w:val="00B40972"/>
    <w:rsid w:val="00DC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180B8"/>
  <w15:chartTrackingRefBased/>
  <w15:docId w15:val="{1C9F3756-64D4-404A-B8A5-B9BA8FBE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68D"/>
  </w:style>
  <w:style w:type="paragraph" w:styleId="Heading1">
    <w:name w:val="heading 1"/>
    <w:basedOn w:val="Normal"/>
    <w:next w:val="Normal"/>
    <w:link w:val="Heading1Char"/>
    <w:uiPriority w:val="9"/>
    <w:qFormat/>
    <w:rsid w:val="00B40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9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9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9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9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9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97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97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97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97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97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9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9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9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9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97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9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9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568D"/>
    <w:pPr>
      <w:spacing w:after="0" w:line="240" w:lineRule="auto"/>
    </w:pPr>
    <w:rPr>
      <w:rFonts w:asciiTheme="minorHAnsi" w:eastAsiaTheme="minorEastAsia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5</Characters>
  <Application>Microsoft Office Word</Application>
  <DocSecurity>0</DocSecurity>
  <Lines>6</Lines>
  <Paragraphs>1</Paragraphs>
  <ScaleCrop>false</ScaleCrop>
  <Company>The Ohio State University Wexner Medical Center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Mujtaba</dc:creator>
  <cp:keywords/>
  <dc:description/>
  <cp:lastModifiedBy>Mujtaba Khalil</cp:lastModifiedBy>
  <cp:revision>5</cp:revision>
  <dcterms:created xsi:type="dcterms:W3CDTF">2025-04-06T23:23:00Z</dcterms:created>
  <dcterms:modified xsi:type="dcterms:W3CDTF">2025-06-06T23:26:00Z</dcterms:modified>
</cp:coreProperties>
</file>